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40"/>
        <w:tblOverlap w:val="never"/>
        <w:tblW w:w="81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40"/>
        <w:gridCol w:w="2243"/>
        <w:gridCol w:w="1907"/>
      </w:tblGrid>
      <w:tr w:rsidR="007823DA" w:rsidRPr="00D91AEC" w14:paraId="2506C1ED" w14:textId="77777777" w:rsidTr="00870376">
        <w:trPr>
          <w:cantSplit/>
          <w:trHeight w:val="262"/>
          <w:tblHeader/>
        </w:trPr>
        <w:tc>
          <w:tcPr>
            <w:tcW w:w="8190" w:type="dxa"/>
            <w:gridSpan w:val="3"/>
            <w:tcBorders>
              <w:top w:val="non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76AEA542" w14:textId="2EFB1108" w:rsidR="007823DA" w:rsidRPr="00D91AEC" w:rsidRDefault="007823DA" w:rsidP="00870376">
            <w:pPr>
              <w:keepNext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upplemental </w:t>
            </w:r>
            <w:r w:rsidRPr="00D91AE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852FD2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D91AE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Multivariable Fine-Gray model for the primary endpoint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ncluding BMI as an exploratory factor </w:t>
            </w:r>
            <w:r w:rsidRPr="00D934E0">
              <w:rPr>
                <w:rFonts w:ascii="Times New Roman" w:hAnsi="Times New Roman" w:cs="Times New Roman"/>
                <w:color w:val="000000"/>
              </w:rPr>
              <w:t>(BIC=1006.735)</w:t>
            </w:r>
            <w:r>
              <w:rPr>
                <w:rFonts w:ascii="Times New Roman" w:hAnsi="Times New Roman" w:cs="Times New Roman"/>
                <w:color w:val="000000"/>
              </w:rPr>
              <w:t>, (page 10)</w:t>
            </w:r>
          </w:p>
        </w:tc>
      </w:tr>
      <w:tr w:rsidR="007823DA" w:rsidRPr="00D91AEC" w14:paraId="068E45D4" w14:textId="77777777" w:rsidTr="00870376">
        <w:trPr>
          <w:cantSplit/>
          <w:trHeight w:val="765"/>
          <w:tblHeader/>
        </w:trPr>
        <w:tc>
          <w:tcPr>
            <w:tcW w:w="4040" w:type="dxa"/>
            <w:tcBorders>
              <w:top w:val="non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0F4A58C6" w14:textId="77777777" w:rsidR="007823DA" w:rsidRPr="00D91AEC" w:rsidRDefault="007823DA" w:rsidP="00870376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323C55D5" w14:textId="77777777" w:rsidR="007823DA" w:rsidRPr="00D91AEC" w:rsidRDefault="007823DA" w:rsidP="00870376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1AEC">
              <w:rPr>
                <w:rFonts w:ascii="Times New Roman" w:hAnsi="Times New Roman" w:cs="Times New Roman"/>
                <w:color w:val="000000"/>
              </w:rPr>
              <w:t>Subdistribution Hazard Ratio</w:t>
            </w:r>
            <w:r w:rsidRPr="00D91AEC">
              <w:rPr>
                <w:rFonts w:ascii="Times New Roman" w:hAnsi="Times New Roman" w:cs="Times New Roman"/>
                <w:color w:val="000000"/>
              </w:rPr>
              <w:br/>
              <w:t>(95 CI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4FB5A52B" w14:textId="77777777" w:rsidR="007823DA" w:rsidRPr="00D91AEC" w:rsidRDefault="007823DA" w:rsidP="00870376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1AEC">
              <w:rPr>
                <w:rFonts w:ascii="Times New Roman" w:hAnsi="Times New Roman" w:cs="Times New Roman"/>
                <w:color w:val="000000"/>
              </w:rPr>
              <w:t>P-value</w:t>
            </w:r>
            <w:r w:rsidRPr="00D91AEC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7823DA" w:rsidRPr="00D91AEC" w14:paraId="4B104E28" w14:textId="77777777" w:rsidTr="00870376">
        <w:trPr>
          <w:cantSplit/>
          <w:trHeight w:val="235"/>
        </w:trPr>
        <w:tc>
          <w:tcPr>
            <w:tcW w:w="40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B199C60" w14:textId="77777777" w:rsidR="007823DA" w:rsidRPr="00D91AEC" w:rsidRDefault="007823DA" w:rsidP="00870376">
            <w:pPr>
              <w:adjustRightInd w:val="0"/>
              <w:spacing w:line="480" w:lineRule="auto"/>
              <w:ind w:left="72"/>
              <w:rPr>
                <w:rFonts w:ascii="Times New Roman" w:hAnsi="Times New Roman" w:cs="Times New Roman"/>
                <w:color w:val="000000"/>
              </w:rPr>
            </w:pPr>
            <w:r w:rsidRPr="00D91AEC">
              <w:rPr>
                <w:rFonts w:ascii="Times New Roman" w:hAnsi="Times New Roman" w:cs="Times New Roman"/>
                <w:color w:val="000000"/>
              </w:rPr>
              <w:t xml:space="preserve">BMI </w:t>
            </w:r>
            <w:r w:rsidRPr="00D91AEC">
              <w:rPr>
                <w:rFonts w:ascii="Times New Roman" w:hAnsi="Times New Roman" w:cs="Times New Roman"/>
              </w:rPr>
              <w:t>(kg/m²)</w:t>
            </w:r>
            <w:r w:rsidRPr="00D91AEC">
              <w:rPr>
                <w:rFonts w:ascii="Times New Roman" w:hAnsi="Times New Roman" w:cs="Times New Roman"/>
                <w:color w:val="000000"/>
              </w:rPr>
              <w:t xml:space="preserve"> (in 1 unit change)</w:t>
            </w:r>
          </w:p>
        </w:tc>
        <w:tc>
          <w:tcPr>
            <w:tcW w:w="224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090D7DB" w14:textId="77777777" w:rsidR="007823DA" w:rsidRPr="00D91AEC" w:rsidRDefault="007823DA" w:rsidP="0087037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1AEC">
              <w:rPr>
                <w:rFonts w:ascii="Times New Roman" w:hAnsi="Times New Roman" w:cs="Times New Roman"/>
                <w:color w:val="000000"/>
              </w:rPr>
              <w:t>1.06 (1.02-1.10)</w:t>
            </w:r>
          </w:p>
        </w:tc>
        <w:tc>
          <w:tcPr>
            <w:tcW w:w="190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FB5C341" w14:textId="77777777" w:rsidR="007823DA" w:rsidRPr="00D91AEC" w:rsidRDefault="007823DA" w:rsidP="0087037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1AEC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7823DA" w:rsidRPr="00D91AEC" w14:paraId="44E48F70" w14:textId="77777777" w:rsidTr="00870376">
        <w:trPr>
          <w:cantSplit/>
          <w:trHeight w:val="23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3418D" w14:textId="77777777" w:rsidR="007823DA" w:rsidRPr="00D91AEC" w:rsidRDefault="007823DA" w:rsidP="00870376">
            <w:pPr>
              <w:adjustRightInd w:val="0"/>
              <w:spacing w:line="480" w:lineRule="auto"/>
              <w:ind w:left="72"/>
              <w:rPr>
                <w:rFonts w:ascii="Times New Roman" w:hAnsi="Times New Roman" w:cs="Times New Roman"/>
                <w:color w:val="000000"/>
              </w:rPr>
            </w:pPr>
            <w:r w:rsidRPr="00D91AEC">
              <w:rPr>
                <w:rFonts w:ascii="Times New Roman" w:hAnsi="Times New Roman" w:cs="Times New Roman"/>
                <w:color w:val="000000"/>
              </w:rPr>
              <w:t>Antiplatelet us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6A313" w14:textId="77777777" w:rsidR="007823DA" w:rsidRPr="00D91AEC" w:rsidRDefault="007823DA" w:rsidP="0087037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1AEC">
              <w:rPr>
                <w:rFonts w:ascii="Times New Roman" w:hAnsi="Times New Roman" w:cs="Times New Roman"/>
                <w:color w:val="000000"/>
              </w:rPr>
              <w:t>1.95 (1.25-3.07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AFC7A" w14:textId="77777777" w:rsidR="007823DA" w:rsidRPr="00D91AEC" w:rsidRDefault="007823DA" w:rsidP="0087037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1AEC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823DA" w:rsidRPr="00D91AEC" w14:paraId="75200FE1" w14:textId="77777777" w:rsidTr="00870376">
        <w:trPr>
          <w:cantSplit/>
          <w:trHeight w:val="222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FA198" w14:textId="77777777" w:rsidR="007823DA" w:rsidRPr="00D91AEC" w:rsidRDefault="007823DA" w:rsidP="00870376">
            <w:pPr>
              <w:adjustRightInd w:val="0"/>
              <w:spacing w:line="480" w:lineRule="auto"/>
              <w:ind w:left="72"/>
              <w:rPr>
                <w:rFonts w:ascii="Times New Roman" w:hAnsi="Times New Roman" w:cs="Times New Roman"/>
                <w:color w:val="000000"/>
              </w:rPr>
            </w:pPr>
            <w:r w:rsidRPr="00D91AEC">
              <w:rPr>
                <w:rFonts w:ascii="Times New Roman" w:hAnsi="Times New Roman" w:cs="Times New Roman"/>
                <w:color w:val="000000"/>
              </w:rPr>
              <w:t>Subsite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6F8E4" w14:textId="77777777" w:rsidR="007823DA" w:rsidRPr="00D91AEC" w:rsidRDefault="007823DA" w:rsidP="0087037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73745" w14:textId="77777777" w:rsidR="007823DA" w:rsidRPr="00D91AEC" w:rsidRDefault="007823DA" w:rsidP="0087037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823DA" w:rsidRPr="00D91AEC" w14:paraId="3347DB1A" w14:textId="77777777" w:rsidTr="00870376">
        <w:trPr>
          <w:cantSplit/>
          <w:trHeight w:val="222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E2552" w14:textId="77777777" w:rsidR="007823DA" w:rsidRPr="00D91AEC" w:rsidRDefault="007823DA" w:rsidP="00870376">
            <w:pPr>
              <w:adjustRightInd w:val="0"/>
              <w:spacing w:line="480" w:lineRule="auto"/>
              <w:ind w:left="173"/>
              <w:rPr>
                <w:rFonts w:ascii="Times New Roman" w:hAnsi="Times New Roman" w:cs="Times New Roman"/>
                <w:color w:val="000000"/>
              </w:rPr>
            </w:pPr>
            <w:r w:rsidRPr="00D91AEC">
              <w:rPr>
                <w:rFonts w:ascii="Times New Roman" w:hAnsi="Times New Roman" w:cs="Times New Roman"/>
                <w:color w:val="000000"/>
              </w:rPr>
              <w:t>Tonsil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A9AEC" w14:textId="77777777" w:rsidR="007823DA" w:rsidRPr="00D91AEC" w:rsidRDefault="007823DA" w:rsidP="0087037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1AEC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62B4D" w14:textId="77777777" w:rsidR="007823DA" w:rsidRPr="00D91AEC" w:rsidRDefault="007823DA" w:rsidP="00870376">
            <w:pPr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823DA" w:rsidRPr="00D91AEC" w14:paraId="1F7C5719" w14:textId="77777777" w:rsidTr="00870376">
        <w:trPr>
          <w:cantSplit/>
          <w:trHeight w:val="23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D3BC7" w14:textId="77777777" w:rsidR="007823DA" w:rsidRPr="00D91AEC" w:rsidRDefault="007823DA" w:rsidP="00870376">
            <w:pPr>
              <w:keepNext/>
              <w:adjustRightInd w:val="0"/>
              <w:spacing w:line="480" w:lineRule="auto"/>
              <w:ind w:left="173"/>
              <w:rPr>
                <w:rFonts w:ascii="Times New Roman" w:hAnsi="Times New Roman" w:cs="Times New Roman"/>
                <w:color w:val="000000"/>
              </w:rPr>
            </w:pPr>
            <w:r w:rsidRPr="00D91AEC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B23A4" w14:textId="77777777" w:rsidR="007823DA" w:rsidRPr="00D91AEC" w:rsidRDefault="007823DA" w:rsidP="00870376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1AEC">
              <w:rPr>
                <w:rFonts w:ascii="Times New Roman" w:hAnsi="Times New Roman" w:cs="Times New Roman"/>
                <w:color w:val="000000"/>
              </w:rPr>
              <w:t>1.48 (0.99-2.22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2FA62" w14:textId="77777777" w:rsidR="007823DA" w:rsidRPr="00D91AEC" w:rsidRDefault="007823DA" w:rsidP="00870376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1AEC">
              <w:rPr>
                <w:rFonts w:ascii="Times New Roman" w:hAnsi="Times New Roman" w:cs="Times New Roman"/>
                <w:color w:val="000000"/>
              </w:rPr>
              <w:t>0.05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7823DA" w:rsidRPr="00D91AEC" w14:paraId="5055C7F0" w14:textId="77777777" w:rsidTr="00870376">
        <w:trPr>
          <w:cantSplit/>
          <w:trHeight w:val="262"/>
        </w:trPr>
        <w:tc>
          <w:tcPr>
            <w:tcW w:w="8190" w:type="dxa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26173A" w14:textId="77777777" w:rsidR="007823DA" w:rsidRPr="00D91AEC" w:rsidRDefault="007823DA" w:rsidP="00870376">
            <w:pPr>
              <w:adjustRightInd w:val="0"/>
              <w:spacing w:line="480" w:lineRule="auto"/>
              <w:ind w:left="86"/>
              <w:rPr>
                <w:rFonts w:ascii="Times New Roman" w:hAnsi="Times New Roman" w:cs="Times New Roman"/>
                <w:color w:val="000000"/>
              </w:rPr>
            </w:pPr>
            <w:r w:rsidRPr="00D91AEC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D91AEC">
              <w:rPr>
                <w:rFonts w:ascii="Times New Roman" w:hAnsi="Times New Roman" w:cs="Times New Roman"/>
                <w:color w:val="000000"/>
              </w:rPr>
              <w:t>Covariate Wald p-value;</w:t>
            </w:r>
          </w:p>
        </w:tc>
      </w:tr>
    </w:tbl>
    <w:p w14:paraId="05E4210D" w14:textId="77777777" w:rsidR="007823DA" w:rsidRPr="006D1BC1" w:rsidRDefault="007823DA" w:rsidP="007823D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BMI-Body Mass Index</w:t>
      </w:r>
    </w:p>
    <w:p w14:paraId="6ECC1FC6" w14:textId="77777777" w:rsidR="005070B2" w:rsidRDefault="005070B2"/>
    <w:sectPr w:rsidR="005070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1C2"/>
    <w:rsid w:val="003F58B4"/>
    <w:rsid w:val="005070B2"/>
    <w:rsid w:val="007823DA"/>
    <w:rsid w:val="00852FD2"/>
    <w:rsid w:val="00AA5D34"/>
    <w:rsid w:val="00E02F71"/>
    <w:rsid w:val="00EB21C2"/>
    <w:rsid w:val="00ED3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08779"/>
  <w15:chartTrackingRefBased/>
  <w15:docId w15:val="{7124AFE2-EFA8-4282-9A1A-0C10B1D55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3DA"/>
  </w:style>
  <w:style w:type="paragraph" w:styleId="Heading1">
    <w:name w:val="heading 1"/>
    <w:basedOn w:val="Normal"/>
    <w:next w:val="Normal"/>
    <w:link w:val="Heading1Char"/>
    <w:uiPriority w:val="9"/>
    <w:qFormat/>
    <w:rsid w:val="00EB21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1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1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1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1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1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1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1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1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1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1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1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1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1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1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1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1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1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21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1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1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21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21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21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21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21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1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1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21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antafyllou,Efthymios</dc:creator>
  <cp:keywords/>
  <dc:description/>
  <cp:lastModifiedBy>Triantafyllou,Efthymios</cp:lastModifiedBy>
  <cp:revision>4</cp:revision>
  <dcterms:created xsi:type="dcterms:W3CDTF">2026-03-18T15:52:00Z</dcterms:created>
  <dcterms:modified xsi:type="dcterms:W3CDTF">2026-03-18T15:56:00Z</dcterms:modified>
</cp:coreProperties>
</file>